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64" w:type="dxa"/>
        <w:tblInd w:w="108" w:type="dxa"/>
        <w:tblLayout w:type="fixed"/>
        <w:tblLook w:val="04A0"/>
      </w:tblPr>
      <w:tblGrid>
        <w:gridCol w:w="1839"/>
        <w:gridCol w:w="6261"/>
        <w:gridCol w:w="1164"/>
      </w:tblGrid>
      <w:tr w:rsidR="006B654F" w:rsidRPr="00F80896" w:rsidTr="001C2D0A">
        <w:trPr>
          <w:trHeight w:val="900"/>
        </w:trPr>
        <w:tc>
          <w:tcPr>
            <w:tcW w:w="9264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B654F" w:rsidRPr="00EC2809" w:rsidRDefault="006B654F" w:rsidP="001C2D0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EC28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 xml:space="preserve">Table </w:t>
            </w:r>
            <w:r w:rsidR="004C098B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S</w:t>
            </w:r>
            <w:r w:rsidRPr="00EC28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 xml:space="preserve">5. </w:t>
            </w:r>
            <w:r w:rsidRPr="00EC2809">
              <w:rPr>
                <w:rFonts w:ascii="Times New Roman" w:eastAsia="Times New Roman" w:hAnsi="Times New Roman" w:cs="Times New Roman"/>
                <w:bCs/>
                <w:color w:val="000000"/>
                <w:lang w:val="it-IT"/>
              </w:rPr>
              <w:t>Differentially expressed genes at +7 days from parturitionwith fold change (FC) ≤ −3 or ≥ +3 in liver of animals with BCS 5 fed either 125 (B5F125) compared with 75 (B5F75) % of requirement for the three weeks before parturition.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Gene</w:t>
            </w:r>
          </w:p>
        </w:tc>
        <w:tc>
          <w:tcPr>
            <w:tcW w:w="6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Description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it-IT"/>
              </w:rPr>
              <w:t>FC at +7 d</w:t>
            </w:r>
          </w:p>
        </w:tc>
      </w:tr>
      <w:tr w:rsidR="006B654F" w:rsidRPr="00F80896" w:rsidTr="001C2D0A">
        <w:trPr>
          <w:trHeight w:val="300"/>
        </w:trPr>
        <w:tc>
          <w:tcPr>
            <w:tcW w:w="926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it-IT"/>
              </w:rPr>
              <w:t>Upregulated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CRB1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rumbs homolog 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7,77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ALPK1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lpha-kinase 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5,87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TMEM163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ransmembrane protein 16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5,18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ARL14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DP-ribosylation factor-like 1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,76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DAB2IP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DAB2 interacting protei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,66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IPPK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inositol 1,3,4,5,6-pentakisphosphate 2-kinas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,65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CALML5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almodulin-like 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,41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LOC616722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immunity-related GTPase family, cinema-lik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,30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LOC618985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interferon, omega 1-lik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,16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XPO4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exportin 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,15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PGPEP1L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pyroglutamyl-peptidase I-lik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4,00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LOC539818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ribophorin I-lik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97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MCART6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mitochondrial carrier triple repeat 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93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RASD2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RASD family, member 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79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MAN2C1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mannosidase, alpha, class 2C, member 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73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LOC788761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uncharacterized LOC78876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72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C10H14orf39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hromosome 10 open reading frame, human C14orf3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69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CCK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holecystokini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66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MAP3K12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mitogen-activated protein kinase kinase kinase 1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66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NEIL3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nei endonuclease VIII-like 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57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LOC509124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olfactory receptor, family 9, subfamily G, member 4-lik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51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BMP7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bone morphogenetic protein 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49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CCDC113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oiled-coil domain containing 11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47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LOC100140382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olfactory receptor, family 4, subfamily F, member 21-lik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46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DBIL5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endozepine-like peptide 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41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LOC618124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olfactory receptor, family 1, subfamily E, member 2-lik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40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CCBP2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hemokine binding protein 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39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LOC785309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-cell receptor alpha chain V region PY14-lik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31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TRPC4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ransient receptor potential cation channel, subfamily C, member 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31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DNAL4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dynein, axonemal, light chain 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30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KCNMB2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potassium large conductance calcium-activated channel, subfamily M, beta member 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30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CRY1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ryptochrome 1 (photolyase-like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29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CLDN22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laudin 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25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LYG2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lysozyme G-like 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23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STAT5A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ignal transducer and activator of transcription 5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15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lastRenderedPageBreak/>
              <w:t>PDE10A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phosphodiesterase 10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13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LOC532330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insulin receptor substrate 3-lik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13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FCGBP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Fc fragment of IgG binding protei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11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SLC6A6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olute carrier family 6 (neurotransmitter transporter, taurine), member 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09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LOC506670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olute carrier family 7 (anionic amino acid transporter), member 13-lik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09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LOC510100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olfactory receptor, family 10, subfamily A, member 5-lik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08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NKD1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naked cuticle homolog 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3,04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it-IT"/>
              </w:rPr>
              <w:t>Downregulated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 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FIGLA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folliculogenesis specific basic helix-loop-helix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7,19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KCNH6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potassium voltage-gated channel, subfamily H (eag-related), member 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6,74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NDNF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neuron-derived neurotrophic factor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6,71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ELOVL7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ELOVL fatty acid elongase 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6,39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TTF2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ranscription termination factor, RNA polymerase II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5,68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RTP3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receptor (chemosensory) transporter protein 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5,42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PLEKHB2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pleckstrin homology domain containing, family B (evectins) member 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5,20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PLD5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phospholipase D family, member 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79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IRG1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immunoresponsive 1 homolo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70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SLIT3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lit homolog 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50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CAPN3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calpain 3, (p94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49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SUN3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ad1 and UNC84 domain containing 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49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FGF8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fibroblast growth factor 8 (androgen-induced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29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RS1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retinoschisin 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28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OR10K1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olfactory receptor, family 10, subfamily K, member 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18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GTPBP4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GTP binding protein 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10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ANXA8L1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nnexin A8-like 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09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TRAF5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NF receptor-associated factor 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4,02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IFI47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interferon gamma inducible protein 4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91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UHRF1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ubiquitin-like with PHD and ring finger domains 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79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KRT73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keratin 7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71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MTMR12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myotubularin related protein 1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69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NXPH3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neurexophilin 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63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EFHB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EF-hand domain family, member B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61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AGAP2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rfGAP with GTPase domain, ankyrin repeat and PH domain 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51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IFNA16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interferon, alpha 1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47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TAP1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ransporter 1, ATP-binding cassette, sub-family B (MDR/TAP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46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KCNS1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potassium voltage-gated channel, delayed-rectifier, subfamily S, member 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32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AMOTL2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ngiomotin like 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30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TRPA1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ransient receptor potential cation channel, subfamily A, member 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29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ALOX12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rachidonate 12-lipoxygenas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26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FLT1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fms-related tyrosine kinase 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24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KCTD6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potassium channel tetramerisation domain containing 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21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RNF168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ring finger protein 168, E3 ubiquitin protein ligas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21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MIS18BP1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MIS18 binding protein 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19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lastRenderedPageBreak/>
              <w:t>NEU4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sialidase 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13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ADAMTS4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DAM metallopeptidase with thrombospondin type 1 motif, 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13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DAB2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disabled homolog 2, mitogen-responsive phosphoprotei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12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RNF145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ring finger protein 14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11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LRRC3B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leucine rich repeat containing 3B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10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ICOS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inducible T-cell co-stimulator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08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ME1</w:t>
            </w:r>
          </w:p>
        </w:tc>
        <w:tc>
          <w:tcPr>
            <w:tcW w:w="6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malic enzyme 1, NADP(+)-dependent, cytosolic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04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TMEM196</w:t>
            </w:r>
          </w:p>
        </w:tc>
        <w:tc>
          <w:tcPr>
            <w:tcW w:w="6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transmembrane protein 196</w:t>
            </w:r>
          </w:p>
        </w:tc>
        <w:tc>
          <w:tcPr>
            <w:tcW w:w="1164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01</w:t>
            </w:r>
          </w:p>
        </w:tc>
      </w:tr>
      <w:tr w:rsidR="006B654F" w:rsidRPr="00F80896" w:rsidTr="001C2D0A">
        <w:trPr>
          <w:trHeight w:val="300"/>
        </w:trPr>
        <w:tc>
          <w:tcPr>
            <w:tcW w:w="183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it-IT"/>
              </w:rPr>
              <w:t>BCAT1</w:t>
            </w:r>
          </w:p>
        </w:tc>
        <w:tc>
          <w:tcPr>
            <w:tcW w:w="6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branched chain amino-acid transaminase 1, cytosolic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6B654F" w:rsidRPr="00F80896" w:rsidRDefault="006B654F" w:rsidP="001C2D0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808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-3,01</w:t>
            </w:r>
          </w:p>
        </w:tc>
      </w:tr>
    </w:tbl>
    <w:p w:rsidR="00E24C41" w:rsidRDefault="00E24C41">
      <w:bookmarkStart w:id="0" w:name="_GoBack"/>
      <w:bookmarkEnd w:id="0"/>
    </w:p>
    <w:sectPr w:rsidR="00E24C41" w:rsidSect="00C3361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docVars>
    <w:docVar w:name="Total_Editing_Time" w:val="0"/>
  </w:docVars>
  <w:rsids>
    <w:rsidRoot w:val="006B654F"/>
    <w:rsid w:val="00261EAD"/>
    <w:rsid w:val="004C098B"/>
    <w:rsid w:val="006B654F"/>
    <w:rsid w:val="00C3361B"/>
    <w:rsid w:val="00E24C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5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5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6</Words>
  <Characters>3989</Characters>
  <Application>Microsoft Office Word</Application>
  <DocSecurity>0</DocSecurity>
  <Lines>284</Lines>
  <Paragraphs>308</Paragraphs>
  <ScaleCrop>false</ScaleCrop>
  <Company/>
  <LinksUpToDate>false</LinksUpToDate>
  <CharactersWithSpaces>43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Vailati Riboni</dc:creator>
  <cp:keywords/>
  <dc:description/>
  <cp:lastModifiedBy>JMYANOC</cp:lastModifiedBy>
  <cp:revision>2</cp:revision>
  <dcterms:created xsi:type="dcterms:W3CDTF">2016-08-23T17:34:00Z</dcterms:created>
  <dcterms:modified xsi:type="dcterms:W3CDTF">2016-10-25T02:19:00Z</dcterms:modified>
</cp:coreProperties>
</file>